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975" w:rsidRPr="00FE3D8B" w:rsidRDefault="00FE3D8B" w:rsidP="00EB6F11">
      <w:pPr>
        <w:rPr>
          <w:rFonts w:ascii="Times New Roman" w:hAnsi="Times New Roman" w:cs="Times New Roman"/>
        </w:rPr>
      </w:pPr>
      <w:r w:rsidRPr="00FE3D8B">
        <w:rPr>
          <w:rFonts w:ascii="Times New Roman" w:hAnsi="Times New Roman" w:cs="Times New Roman"/>
        </w:rPr>
        <w:t>Table Suppl</w:t>
      </w:r>
      <w:r w:rsidR="009D6313">
        <w:rPr>
          <w:rFonts w:ascii="Times New Roman" w:hAnsi="Times New Roman" w:cs="Times New Roman"/>
        </w:rPr>
        <w:t xml:space="preserve">ement </w:t>
      </w:r>
      <w:r w:rsidR="00EB6F11">
        <w:rPr>
          <w:rFonts w:ascii="Times New Roman" w:hAnsi="Times New Roman" w:cs="Times New Roman"/>
        </w:rPr>
        <w:t>1</w:t>
      </w:r>
      <w:r w:rsidR="009D6313">
        <w:rPr>
          <w:rFonts w:ascii="Times New Roman" w:hAnsi="Times New Roman" w:cs="Times New Roman"/>
        </w:rPr>
        <w:t>-</w:t>
      </w:r>
      <w:r w:rsidRPr="00FE3D8B">
        <w:rPr>
          <w:rFonts w:ascii="Times New Roman" w:hAnsi="Times New Roman" w:cs="Times New Roman"/>
        </w:rPr>
        <w:t xml:space="preserve"> </w:t>
      </w:r>
      <w:r w:rsidR="00EB6F11">
        <w:rPr>
          <w:rFonts w:ascii="Times New Roman" w:hAnsi="Times New Roman" w:cs="Times New Roman"/>
        </w:rPr>
        <w:t xml:space="preserve">Tracheal smooth muscle contraction due to cumulative concentration of </w:t>
      </w:r>
      <w:proofErr w:type="spellStart"/>
      <w:r w:rsidR="00EB6F11">
        <w:rPr>
          <w:rFonts w:ascii="Times New Roman" w:hAnsi="Times New Roman" w:cs="Times New Roman"/>
        </w:rPr>
        <w:t>methacholine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1170"/>
        <w:gridCol w:w="1260"/>
        <w:gridCol w:w="1260"/>
        <w:gridCol w:w="1260"/>
        <w:gridCol w:w="1260"/>
        <w:gridCol w:w="1260"/>
        <w:gridCol w:w="1260"/>
      </w:tblGrid>
      <w:tr w:rsidR="00045EA9" w:rsidRPr="00FE3D8B" w:rsidTr="00C51EA1">
        <w:tc>
          <w:tcPr>
            <w:tcW w:w="1170" w:type="dxa"/>
          </w:tcPr>
          <w:p w:rsidR="00045EA9" w:rsidRPr="00FE3D8B" w:rsidRDefault="00045EA9">
            <w:pPr>
              <w:rPr>
                <w:rFonts w:ascii="Times New Roman" w:hAnsi="Times New Roman" w:cs="Times New Roman"/>
              </w:rPr>
            </w:pPr>
            <w:proofErr w:type="spellStart"/>
            <w:r w:rsidRPr="00045EA9">
              <w:rPr>
                <w:rFonts w:ascii="Times New Roman" w:hAnsi="Times New Roman" w:cs="Times New Roman"/>
                <w:sz w:val="16"/>
                <w:szCs w:val="16"/>
              </w:rPr>
              <w:t>Methacholine</w:t>
            </w:r>
            <w:proofErr w:type="spellEnd"/>
            <w:r w:rsidRPr="00045EA9">
              <w:rPr>
                <w:rFonts w:ascii="Times New Roman" w:hAnsi="Times New Roman" w:cs="Times New Roman"/>
                <w:sz w:val="16"/>
                <w:szCs w:val="16"/>
              </w:rPr>
              <w:t xml:space="preserve"> Concentration </w:t>
            </w:r>
            <w:r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260" w:type="dxa"/>
          </w:tcPr>
          <w:p w:rsidR="00045EA9" w:rsidRPr="00FE3D8B" w:rsidRDefault="00045EA9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60" w:type="dxa"/>
          </w:tcPr>
          <w:p w:rsidR="00045EA9" w:rsidRPr="00FE3D8B" w:rsidRDefault="00045EA9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  <w:lang w:val="en-GB" w:eastAsia="en-GB"/>
              </w:rPr>
              <w:t>COPD</w:t>
            </w:r>
          </w:p>
        </w:tc>
        <w:tc>
          <w:tcPr>
            <w:tcW w:w="1260" w:type="dxa"/>
          </w:tcPr>
          <w:p w:rsidR="00045EA9" w:rsidRPr="00FE3D8B" w:rsidRDefault="00045EA9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TPBS</w:t>
            </w:r>
          </w:p>
        </w:tc>
        <w:tc>
          <w:tcPr>
            <w:tcW w:w="1260" w:type="dxa"/>
          </w:tcPr>
          <w:p w:rsidR="00045EA9" w:rsidRPr="00FE3D8B" w:rsidRDefault="00045EA9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TASC</w:t>
            </w:r>
          </w:p>
        </w:tc>
        <w:tc>
          <w:tcPr>
            <w:tcW w:w="1260" w:type="dxa"/>
          </w:tcPr>
          <w:p w:rsidR="00045EA9" w:rsidRPr="00FE3D8B" w:rsidRDefault="00045EA9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VPBS</w:t>
            </w:r>
          </w:p>
        </w:tc>
        <w:tc>
          <w:tcPr>
            <w:tcW w:w="1260" w:type="dxa"/>
          </w:tcPr>
          <w:p w:rsidR="00045EA9" w:rsidRPr="00FE3D8B" w:rsidRDefault="00045EA9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VASC</w:t>
            </w:r>
          </w:p>
        </w:tc>
      </w:tr>
      <w:tr w:rsidR="00045EA9" w:rsidRPr="00FE3D8B" w:rsidTr="00C51EA1">
        <w:tc>
          <w:tcPr>
            <w:tcW w:w="1170" w:type="dxa"/>
          </w:tcPr>
          <w:p w:rsidR="00EB6F11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045EA9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  <w:p w:rsidR="00045EA9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  <w:p w:rsidR="00045EA9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45EA9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045EA9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045EA9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EB6F11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:rsidR="00EB6F11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  <w:p w:rsidR="00EB6F11" w:rsidRPr="00C51EA1" w:rsidRDefault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260" w:type="dxa"/>
          </w:tcPr>
          <w:p w:rsidR="00045EA9" w:rsidRPr="00C51EA1" w:rsidRDefault="00045EA9" w:rsidP="00056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1.90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F600E" w:rsidRPr="00C51EA1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  <w:p w:rsidR="00045EA9" w:rsidRPr="00C51EA1" w:rsidRDefault="00045EA9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20.11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568E9" w:rsidRPr="00C51EA1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  <w:p w:rsidR="00045EA9" w:rsidRPr="00C51EA1" w:rsidRDefault="00045EA9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8±</w:t>
            </w:r>
            <w:r w:rsidR="000568E9" w:rsidRPr="00C51EA1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  <w:p w:rsidR="00045EA9" w:rsidRPr="00C51EA1" w:rsidRDefault="00045EA9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51.66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568E9" w:rsidRPr="00C51EA1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  <w:p w:rsidR="00045EA9" w:rsidRPr="00C51EA1" w:rsidRDefault="00045EA9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6±</w:t>
            </w:r>
            <w:r w:rsidR="000568E9" w:rsidRPr="00C51EA1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  <w:p w:rsidR="00045EA9" w:rsidRPr="00C51EA1" w:rsidRDefault="00045EA9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84.68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568E9" w:rsidRPr="00C51EA1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:rsidR="00045EA9" w:rsidRPr="00C51EA1" w:rsidRDefault="00045EA9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6.94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568E9" w:rsidRPr="00C51EA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:rsidR="00045EA9" w:rsidRPr="00C51EA1" w:rsidRDefault="00045EA9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8.17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568E9" w:rsidRPr="00C51EA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045EA9" w:rsidRPr="00C51EA1" w:rsidRDefault="00045EA9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568E9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045EA9" w:rsidRPr="00C51EA1" w:rsidRDefault="00045EA9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  <w:r w:rsidR="00EB6F11" w:rsidRPr="00C51EA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568E9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59607C" w:rsidRPr="00C51EA1" w:rsidRDefault="00EB6F11" w:rsidP="00596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3.70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  <w:p w:rsidR="00EB6F11" w:rsidRPr="00C51EA1" w:rsidRDefault="00EB6F11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23.60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  <w:p w:rsidR="00EB6F11" w:rsidRPr="00C51EA1" w:rsidRDefault="00EB6F11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49.30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  <w:p w:rsidR="00EB6F11" w:rsidRPr="00C51EA1" w:rsidRDefault="00EB6F11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60.22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:rsidR="00EB6F11" w:rsidRPr="00C51EA1" w:rsidRDefault="00EB6F11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82.30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:rsidR="00EB6F11" w:rsidRPr="00C51EA1" w:rsidRDefault="00EB6F11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0.42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  <w:p w:rsidR="00EB6F11" w:rsidRPr="00C51EA1" w:rsidRDefault="00EB6F11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8.87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  <w:p w:rsidR="00EB6F11" w:rsidRPr="00C51EA1" w:rsidRDefault="00EB6F11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9.65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EB6F11" w:rsidRPr="00C51EA1" w:rsidRDefault="00EB6F11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045EA9" w:rsidRPr="00C51EA1" w:rsidRDefault="00EB6F11" w:rsidP="00EB6F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59607C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3418D" w:rsidRPr="00C51EA1" w:rsidRDefault="0073418D" w:rsidP="004B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4.7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22.9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48.9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58.7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80.1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87.9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6.9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7.8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:rsidR="0073418D" w:rsidRPr="00C51EA1" w:rsidRDefault="0073418D" w:rsidP="004B3D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:rsidR="00045EA9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4B3D9E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3418D" w:rsidRPr="00C51EA1" w:rsidRDefault="0073418D" w:rsidP="003052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2.60±</w:t>
            </w:r>
            <w:r w:rsidR="009A67B5" w:rsidRPr="00C51EA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8.08±</w:t>
            </w:r>
            <w:r w:rsidR="0030521A" w:rsidRPr="00C51EA1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40.40±</w:t>
            </w:r>
            <w:r w:rsidR="0030521A" w:rsidRPr="00C51EA1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51.70±</w:t>
            </w:r>
            <w:r w:rsidR="0030521A" w:rsidRPr="00C51EA1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69.98±</w:t>
            </w:r>
            <w:r w:rsidR="0030521A" w:rsidRPr="00C51EA1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76.37±</w:t>
            </w:r>
            <w:r w:rsidR="0030521A" w:rsidRPr="00C51EA1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89.65±</w:t>
            </w:r>
            <w:r w:rsidR="0030521A" w:rsidRPr="00C51EA1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6.63±</w:t>
            </w:r>
            <w:r w:rsidR="0030521A" w:rsidRPr="00C51EA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9A67B5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045EA9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9A67B5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3418D" w:rsidRPr="00C51EA1" w:rsidRDefault="0073418D" w:rsidP="002C14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.90±</w:t>
            </w:r>
            <w:r w:rsidR="009B7987" w:rsidRPr="00C51EA1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28.74±</w:t>
            </w:r>
            <w:r w:rsidR="009B7987" w:rsidRPr="00C51EA1">
              <w:rPr>
                <w:rFonts w:ascii="Times New Roman" w:hAnsi="Times New Roman" w:cs="Times New Roman"/>
                <w:sz w:val="20"/>
                <w:szCs w:val="20"/>
              </w:rPr>
              <w:t>10.10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51.60±</w:t>
            </w:r>
            <w:r w:rsidR="009B7987" w:rsidRPr="00C51EA1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64.40±</w:t>
            </w:r>
            <w:r w:rsidR="009B7987" w:rsidRPr="00C51EA1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80.60±</w:t>
            </w:r>
            <w:r w:rsidR="009B7987" w:rsidRPr="00C51EA1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87.80±</w:t>
            </w:r>
            <w:r w:rsidR="009B7987" w:rsidRPr="00C51EA1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6.60±</w:t>
            </w:r>
            <w:r w:rsidR="009B7987" w:rsidRPr="00C51EA1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9B7987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9B7987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045EA9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2C14A1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</w:tcPr>
          <w:p w:rsidR="0073418D" w:rsidRPr="00C51EA1" w:rsidRDefault="0073418D" w:rsidP="00435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21.30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32.10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54.70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67.90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83.80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1.70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6.56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8.73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73418D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99.90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045EA9" w:rsidRPr="00C51EA1" w:rsidRDefault="0073418D" w:rsidP="007341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EA1">
              <w:rPr>
                <w:rFonts w:ascii="Times New Roman" w:hAnsi="Times New Roman" w:cs="Times New Roman"/>
                <w:sz w:val="20"/>
                <w:szCs w:val="20"/>
              </w:rPr>
              <w:t>100.00±</w:t>
            </w:r>
            <w:r w:rsidR="004357AA" w:rsidRPr="00C51EA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:rsidR="00FE3D8B" w:rsidRPr="00FE3D8B" w:rsidRDefault="00FE3D8B">
      <w:pPr>
        <w:rPr>
          <w:rFonts w:ascii="Times New Roman" w:hAnsi="Times New Roman" w:cs="Times New Roman"/>
        </w:rPr>
      </w:pPr>
    </w:p>
    <w:sectPr w:rsidR="00FE3D8B" w:rsidRPr="00FE3D8B" w:rsidSect="00580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E3D8B"/>
    <w:rsid w:val="00045EA9"/>
    <w:rsid w:val="000568E9"/>
    <w:rsid w:val="000614FA"/>
    <w:rsid w:val="00077A9D"/>
    <w:rsid w:val="000D4100"/>
    <w:rsid w:val="00137C2D"/>
    <w:rsid w:val="00227840"/>
    <w:rsid w:val="00245EE8"/>
    <w:rsid w:val="002C14A1"/>
    <w:rsid w:val="002E2F7C"/>
    <w:rsid w:val="0030521A"/>
    <w:rsid w:val="003E390C"/>
    <w:rsid w:val="004357AA"/>
    <w:rsid w:val="0043668D"/>
    <w:rsid w:val="004B3D9E"/>
    <w:rsid w:val="004E006E"/>
    <w:rsid w:val="005046DE"/>
    <w:rsid w:val="00580975"/>
    <w:rsid w:val="0059607C"/>
    <w:rsid w:val="005C21BD"/>
    <w:rsid w:val="006B7FA6"/>
    <w:rsid w:val="0072308B"/>
    <w:rsid w:val="0073418D"/>
    <w:rsid w:val="009A67B5"/>
    <w:rsid w:val="009B7987"/>
    <w:rsid w:val="009C5EC2"/>
    <w:rsid w:val="009D6313"/>
    <w:rsid w:val="00AF66FA"/>
    <w:rsid w:val="00BB1872"/>
    <w:rsid w:val="00BB37ED"/>
    <w:rsid w:val="00C10A10"/>
    <w:rsid w:val="00C51EA1"/>
    <w:rsid w:val="00C8792D"/>
    <w:rsid w:val="00E664A2"/>
    <w:rsid w:val="00EB6F11"/>
    <w:rsid w:val="00EF600E"/>
    <w:rsid w:val="00F60667"/>
    <w:rsid w:val="00FB71DF"/>
    <w:rsid w:val="00FE3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S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kabady</dc:creator>
  <cp:lastModifiedBy>Boskabady</cp:lastModifiedBy>
  <cp:revision>18</cp:revision>
  <dcterms:created xsi:type="dcterms:W3CDTF">2014-04-01T16:39:00Z</dcterms:created>
  <dcterms:modified xsi:type="dcterms:W3CDTF">2014-09-12T05:41:00Z</dcterms:modified>
</cp:coreProperties>
</file>